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0C48C" w14:textId="77777777" w:rsidR="008A59FE" w:rsidRDefault="008A59FE" w:rsidP="0034020E">
      <w:pPr>
        <w:spacing w:line="400" w:lineRule="exact"/>
        <w:rPr>
          <w:rFonts w:hint="eastAsia"/>
        </w:rPr>
      </w:pPr>
    </w:p>
    <w:p w14:paraId="50E64D07" w14:textId="23F5CF79" w:rsidR="00581DBE" w:rsidRPr="006D71FD" w:rsidRDefault="00391142" w:rsidP="0034020E">
      <w:pPr>
        <w:spacing w:line="400" w:lineRule="exact"/>
        <w:ind w:leftChars="966" w:left="2125" w:rightChars="929" w:right="2044" w:firstLine="2"/>
        <w:rPr>
          <w:rFonts w:ascii="Times New Roman Regular" w:hAnsi="Times New Roman Regular" w:cs="Times New Roman Regular"/>
          <w:bCs/>
          <w:sz w:val="28"/>
          <w:szCs w:val="36"/>
        </w:rPr>
      </w:pPr>
      <w:r w:rsidRPr="006D71FD">
        <w:rPr>
          <w:rFonts w:ascii="Times New Roman Regular" w:hAnsi="Times New Roman Regular" w:cs="Times New Roman Regular"/>
          <w:b/>
          <w:sz w:val="28"/>
          <w:szCs w:val="36"/>
        </w:rPr>
        <w:t>Supplementary Table S</w:t>
      </w:r>
      <w:r w:rsidR="005F2354" w:rsidRPr="006D71FD">
        <w:rPr>
          <w:rFonts w:ascii="Times New Roman Regular" w:hAnsi="Times New Roman Regular" w:cs="Times New Roman Regular" w:hint="eastAsia"/>
          <w:b/>
          <w:sz w:val="28"/>
          <w:szCs w:val="36"/>
        </w:rPr>
        <w:t>2</w:t>
      </w:r>
      <w:r w:rsidRPr="006D71FD">
        <w:rPr>
          <w:rFonts w:ascii="Times New Roman Regular" w:hAnsi="Times New Roman Regular" w:cs="Times New Roman Regular"/>
          <w:b/>
          <w:sz w:val="28"/>
          <w:szCs w:val="36"/>
        </w:rPr>
        <w:t xml:space="preserve">. </w:t>
      </w:r>
      <w:r w:rsidR="0034020E" w:rsidRPr="006D71FD">
        <w:rPr>
          <w:rFonts w:ascii="Times New Roman Regular" w:hAnsi="Times New Roman Regular" w:cs="Times New Roman Regular"/>
          <w:bCs/>
          <w:sz w:val="28"/>
          <w:szCs w:val="36"/>
        </w:rPr>
        <w:t>Comparison of AIC values for RCS models with different numbers of knots, adjusted for age and BMI.</w:t>
      </w:r>
    </w:p>
    <w:tbl>
      <w:tblPr>
        <w:tblW w:w="9072" w:type="dxa"/>
        <w:jc w:val="center"/>
        <w:tblBorders>
          <w:top w:val="single" w:sz="18" w:space="0" w:color="000000"/>
          <w:bottom w:val="single" w:sz="18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3119"/>
        <w:gridCol w:w="3118"/>
      </w:tblGrid>
      <w:tr w:rsidR="0034020E" w:rsidRPr="00391142" w14:paraId="0B3306A4" w14:textId="77777777" w:rsidTr="00F7777B">
        <w:trPr>
          <w:trHeight w:val="534"/>
          <w:tblHeader/>
          <w:jc w:val="center"/>
        </w:trPr>
        <w:tc>
          <w:tcPr>
            <w:tcW w:w="2835" w:type="dxa"/>
            <w:tcBorders>
              <w:bottom w:val="single" w:sz="6" w:space="0" w:color="000000"/>
            </w:tcBorders>
            <w:shd w:val="clear" w:color="auto" w:fill="FFFFFF"/>
            <w:noWrap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0EDF99C0" w14:textId="184BE7DC" w:rsidR="0034020E" w:rsidRPr="00391142" w:rsidRDefault="00F7777B" w:rsidP="0034020E">
            <w:pPr>
              <w:widowControl/>
              <w:spacing w:before="100" w:beforeAutospacing="1" w:after="0" w:line="240" w:lineRule="exact"/>
              <w:jc w:val="center"/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r w:rsidRPr="00F7777B">
              <w:rPr>
                <w:rFonts w:ascii="Times New Roman" w:hAnsi="Times New Roman" w:cs="Times New Roman"/>
                <w:b/>
                <w:sz w:val="24"/>
                <w:szCs w:val="32"/>
              </w:rPr>
              <w:t>Variable</w:t>
            </w:r>
          </w:p>
        </w:tc>
        <w:tc>
          <w:tcPr>
            <w:tcW w:w="3119" w:type="dxa"/>
            <w:tcBorders>
              <w:bottom w:val="single" w:sz="6" w:space="0" w:color="000000"/>
            </w:tcBorders>
            <w:shd w:val="clear" w:color="auto" w:fill="FFFFFF"/>
            <w:vAlign w:val="center"/>
          </w:tcPr>
          <w:p w14:paraId="1E09B056" w14:textId="12646E49" w:rsidR="0034020E" w:rsidRPr="0034020E" w:rsidRDefault="0034020E" w:rsidP="0034020E">
            <w:pPr>
              <w:widowControl/>
              <w:spacing w:before="100" w:beforeAutospacing="1" w:after="0" w:line="240" w:lineRule="exact"/>
              <w:jc w:val="center"/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r w:rsidRPr="0034020E">
              <w:rPr>
                <w:rFonts w:ascii="Times New Roman" w:hAnsi="Times New Roman" w:cs="Times New Roman"/>
                <w:b/>
                <w:sz w:val="24"/>
                <w:szCs w:val="32"/>
              </w:rPr>
              <w:t>Knots</w:t>
            </w:r>
          </w:p>
        </w:tc>
        <w:tc>
          <w:tcPr>
            <w:tcW w:w="3118" w:type="dxa"/>
            <w:tcBorders>
              <w:bottom w:val="single" w:sz="6" w:space="0" w:color="000000"/>
            </w:tcBorders>
            <w:shd w:val="clear" w:color="auto" w:fill="FFFFFF"/>
            <w:noWrap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331A18B8" w14:textId="31E7AED4" w:rsidR="0034020E" w:rsidRPr="00A455A9" w:rsidRDefault="0034020E" w:rsidP="0034020E">
            <w:pPr>
              <w:widowControl/>
              <w:spacing w:before="100" w:beforeAutospacing="1" w:after="0" w:line="240" w:lineRule="exact"/>
              <w:jc w:val="center"/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r w:rsidRPr="0034020E">
              <w:rPr>
                <w:rFonts w:ascii="Times New Roman" w:hAnsi="Times New Roman" w:cs="Times New Roman"/>
                <w:b/>
                <w:sz w:val="24"/>
                <w:szCs w:val="32"/>
              </w:rPr>
              <w:t>AIC</w:t>
            </w:r>
          </w:p>
        </w:tc>
      </w:tr>
      <w:tr w:rsidR="0034020E" w:rsidRPr="00391142" w14:paraId="488909B5" w14:textId="77777777" w:rsidTr="00F7777B">
        <w:trPr>
          <w:trHeight w:val="534"/>
          <w:jc w:val="center"/>
        </w:trPr>
        <w:tc>
          <w:tcPr>
            <w:tcW w:w="2835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3F92731B" w14:textId="58CA4DC3" w:rsidR="0034020E" w:rsidRPr="00C508AA" w:rsidRDefault="0034020E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AMH</w:t>
            </w:r>
          </w:p>
        </w:tc>
        <w:tc>
          <w:tcPr>
            <w:tcW w:w="3119" w:type="dxa"/>
            <w:shd w:val="clear" w:color="auto" w:fill="FFFFFF"/>
            <w:vAlign w:val="center"/>
          </w:tcPr>
          <w:p w14:paraId="4EF7D359" w14:textId="55EE03B4" w:rsidR="0034020E" w:rsidRPr="00391142" w:rsidRDefault="0034020E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3</w:t>
            </w:r>
          </w:p>
        </w:tc>
        <w:tc>
          <w:tcPr>
            <w:tcW w:w="3118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7056AF1E" w14:textId="5552AB14" w:rsidR="0034020E" w:rsidRPr="00391142" w:rsidRDefault="0034020E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4020E">
              <w:rPr>
                <w:rFonts w:ascii="Times New Roman" w:hAnsi="Times New Roman" w:cs="Times New Roman"/>
                <w:bCs/>
                <w:sz w:val="24"/>
              </w:rPr>
              <w:t>1234.5</w:t>
            </w:r>
          </w:p>
        </w:tc>
      </w:tr>
      <w:tr w:rsidR="0034020E" w:rsidRPr="00391142" w14:paraId="77503949" w14:textId="77777777" w:rsidTr="00F7777B">
        <w:trPr>
          <w:trHeight w:val="534"/>
          <w:jc w:val="center"/>
        </w:trPr>
        <w:tc>
          <w:tcPr>
            <w:tcW w:w="2835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</w:tcPr>
          <w:p w14:paraId="4C464FAD" w14:textId="254D1CFD" w:rsidR="0034020E" w:rsidRPr="00C508AA" w:rsidRDefault="0034020E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119" w:type="dxa"/>
            <w:shd w:val="clear" w:color="auto" w:fill="FFFFFF"/>
            <w:vAlign w:val="center"/>
          </w:tcPr>
          <w:p w14:paraId="3BA7FDEF" w14:textId="2710E596" w:rsidR="0034020E" w:rsidRPr="00391142" w:rsidRDefault="0034020E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4</w:t>
            </w:r>
          </w:p>
        </w:tc>
        <w:tc>
          <w:tcPr>
            <w:tcW w:w="3118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406B8168" w14:textId="231DB7F1" w:rsidR="0034020E" w:rsidRPr="00391142" w:rsidRDefault="0034020E" w:rsidP="0034020E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4020E">
              <w:rPr>
                <w:rFonts w:ascii="Times New Roman" w:hAnsi="Times New Roman" w:cs="Times New Roman" w:hint="eastAsia"/>
                <w:bCs/>
                <w:sz w:val="24"/>
              </w:rPr>
              <w:t>1230.1</w:t>
            </w:r>
          </w:p>
        </w:tc>
      </w:tr>
      <w:tr w:rsidR="0034020E" w:rsidRPr="00391142" w14:paraId="2EBF1E65" w14:textId="77777777" w:rsidTr="00F7777B">
        <w:trPr>
          <w:trHeight w:val="534"/>
          <w:jc w:val="center"/>
        </w:trPr>
        <w:tc>
          <w:tcPr>
            <w:tcW w:w="2835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</w:tcPr>
          <w:p w14:paraId="5BB2A2CC" w14:textId="1A5DED6E" w:rsidR="0034020E" w:rsidRPr="00C508AA" w:rsidRDefault="0034020E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119" w:type="dxa"/>
            <w:shd w:val="clear" w:color="auto" w:fill="FFFFFF"/>
            <w:vAlign w:val="center"/>
          </w:tcPr>
          <w:p w14:paraId="514F1A01" w14:textId="4E447320" w:rsidR="0034020E" w:rsidRPr="00391142" w:rsidRDefault="0034020E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5</w:t>
            </w:r>
          </w:p>
        </w:tc>
        <w:tc>
          <w:tcPr>
            <w:tcW w:w="3118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</w:tcPr>
          <w:p w14:paraId="6F1C60EC" w14:textId="4A75C545" w:rsidR="0034020E" w:rsidRPr="00391142" w:rsidRDefault="0034020E" w:rsidP="00C508AA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4020E">
              <w:rPr>
                <w:rFonts w:ascii="Times New Roman" w:hAnsi="Times New Roman" w:cs="Times New Roman"/>
                <w:bCs/>
                <w:sz w:val="24"/>
              </w:rPr>
              <w:t>1231.8</w:t>
            </w:r>
          </w:p>
        </w:tc>
      </w:tr>
      <w:tr w:rsidR="0034020E" w:rsidRPr="00391142" w14:paraId="6529DFDA" w14:textId="77777777" w:rsidTr="00F7777B">
        <w:trPr>
          <w:trHeight w:val="534"/>
          <w:jc w:val="center"/>
        </w:trPr>
        <w:tc>
          <w:tcPr>
            <w:tcW w:w="2835" w:type="dxa"/>
            <w:tcBorders>
              <w:bottom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</w:tcPr>
          <w:p w14:paraId="74FDC874" w14:textId="206A4E6F" w:rsidR="0034020E" w:rsidRPr="00C508AA" w:rsidRDefault="0034020E" w:rsidP="0034020E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119" w:type="dxa"/>
            <w:tcBorders>
              <w:bottom w:val="nil"/>
            </w:tcBorders>
            <w:shd w:val="clear" w:color="auto" w:fill="FFFFFF"/>
            <w:vAlign w:val="center"/>
          </w:tcPr>
          <w:p w14:paraId="7F4C0FDF" w14:textId="33015EFA" w:rsidR="0034020E" w:rsidRPr="00391142" w:rsidRDefault="0034020E" w:rsidP="0034020E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6</w:t>
            </w:r>
          </w:p>
        </w:tc>
        <w:tc>
          <w:tcPr>
            <w:tcW w:w="3118" w:type="dxa"/>
            <w:tcBorders>
              <w:bottom w:val="nil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</w:tcPr>
          <w:p w14:paraId="46FFFA15" w14:textId="7C90700D" w:rsidR="0034020E" w:rsidRPr="00391142" w:rsidRDefault="0034020E" w:rsidP="0034020E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4020E">
              <w:rPr>
                <w:rFonts w:ascii="Times New Roman" w:hAnsi="Times New Roman" w:cs="Times New Roman"/>
                <w:bCs/>
                <w:sz w:val="24"/>
              </w:rPr>
              <w:t>1233.0</w:t>
            </w:r>
          </w:p>
        </w:tc>
      </w:tr>
      <w:tr w:rsidR="0034020E" w:rsidRPr="00391142" w14:paraId="3AC839E0" w14:textId="77777777" w:rsidTr="00F7777B">
        <w:trPr>
          <w:trHeight w:val="534"/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</w:tcPr>
          <w:p w14:paraId="127DA170" w14:textId="294FB804" w:rsidR="0034020E" w:rsidRPr="00C508AA" w:rsidRDefault="0034020E" w:rsidP="0034020E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8068818" w14:textId="56A57A2E" w:rsidR="0034020E" w:rsidRPr="00391142" w:rsidRDefault="0034020E" w:rsidP="0034020E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7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78A70719" w14:textId="26BC3A31" w:rsidR="0034020E" w:rsidRPr="00391142" w:rsidRDefault="0034020E" w:rsidP="0034020E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4020E">
              <w:rPr>
                <w:rFonts w:ascii="Times New Roman" w:hAnsi="Times New Roman" w:cs="Times New Roman"/>
                <w:bCs/>
                <w:sz w:val="24"/>
              </w:rPr>
              <w:t>1235.4</w:t>
            </w:r>
          </w:p>
        </w:tc>
      </w:tr>
      <w:tr w:rsidR="0034020E" w:rsidRPr="00391142" w14:paraId="4A021A9F" w14:textId="77777777" w:rsidTr="00F7777B">
        <w:trPr>
          <w:trHeight w:val="534"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2E612084" w14:textId="2FBBDA1D" w:rsidR="0034020E" w:rsidRPr="00C508AA" w:rsidRDefault="0034020E" w:rsidP="0034020E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34020E">
              <w:rPr>
                <w:rFonts w:ascii="Times New Roman" w:hAnsi="Times New Roman" w:cs="Times New Roman"/>
                <w:bCs/>
                <w:sz w:val="24"/>
              </w:rPr>
              <w:t>TyG</w:t>
            </w:r>
            <w:proofErr w:type="spellEnd"/>
            <w:r w:rsidRPr="0034020E">
              <w:rPr>
                <w:rFonts w:ascii="Times New Roman" w:hAnsi="Times New Roman" w:cs="Times New Roman"/>
                <w:bCs/>
                <w:sz w:val="24"/>
              </w:rPr>
              <w:t xml:space="preserve"> index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4077C6" w14:textId="0715F72A" w:rsidR="0034020E" w:rsidRPr="00391142" w:rsidRDefault="0034020E" w:rsidP="0034020E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3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5F292F22" w14:textId="68B57F45" w:rsidR="0034020E" w:rsidRPr="00391142" w:rsidRDefault="0034020E" w:rsidP="0034020E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4020E">
              <w:rPr>
                <w:rFonts w:ascii="Times New Roman" w:hAnsi="Times New Roman" w:cs="Times New Roman"/>
                <w:bCs/>
                <w:sz w:val="24"/>
              </w:rPr>
              <w:t>1245.2</w:t>
            </w:r>
          </w:p>
        </w:tc>
      </w:tr>
      <w:tr w:rsidR="0034020E" w:rsidRPr="00391142" w14:paraId="1EEA378D" w14:textId="77777777" w:rsidTr="00F7777B">
        <w:trPr>
          <w:trHeight w:val="534"/>
          <w:jc w:val="center"/>
        </w:trPr>
        <w:tc>
          <w:tcPr>
            <w:tcW w:w="2835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</w:tcPr>
          <w:p w14:paraId="4DC4157C" w14:textId="5A559604" w:rsidR="0034020E" w:rsidRPr="00C508AA" w:rsidRDefault="0034020E" w:rsidP="0034020E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119" w:type="dxa"/>
            <w:shd w:val="clear" w:color="auto" w:fill="FFFFFF"/>
            <w:vAlign w:val="center"/>
          </w:tcPr>
          <w:p w14:paraId="57F8CC93" w14:textId="70B7B7A2" w:rsidR="0034020E" w:rsidRPr="00391142" w:rsidRDefault="0034020E" w:rsidP="0034020E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4</w:t>
            </w:r>
          </w:p>
        </w:tc>
        <w:tc>
          <w:tcPr>
            <w:tcW w:w="3118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76791A13" w14:textId="0755DAA7" w:rsidR="0034020E" w:rsidRPr="00391142" w:rsidRDefault="0034020E" w:rsidP="0034020E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34020E">
              <w:rPr>
                <w:rFonts w:ascii="Times New Roman" w:hAnsi="Times New Roman" w:cs="Times New Roman"/>
                <w:bCs/>
                <w:sz w:val="24"/>
              </w:rPr>
              <w:t>1242.7</w:t>
            </w:r>
          </w:p>
        </w:tc>
      </w:tr>
      <w:tr w:rsidR="0034020E" w:rsidRPr="00391142" w14:paraId="266DD9FD" w14:textId="77777777" w:rsidTr="00F7777B">
        <w:trPr>
          <w:trHeight w:val="534"/>
          <w:jc w:val="center"/>
        </w:trPr>
        <w:tc>
          <w:tcPr>
            <w:tcW w:w="2835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</w:tcPr>
          <w:p w14:paraId="1A61DE63" w14:textId="206909CC" w:rsidR="0034020E" w:rsidRPr="00C508AA" w:rsidRDefault="0034020E" w:rsidP="0034020E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119" w:type="dxa"/>
            <w:shd w:val="clear" w:color="auto" w:fill="FFFFFF"/>
            <w:vAlign w:val="center"/>
          </w:tcPr>
          <w:p w14:paraId="1D3535FE" w14:textId="530CB697" w:rsidR="0034020E" w:rsidRPr="00391142" w:rsidRDefault="0034020E" w:rsidP="0034020E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5</w:t>
            </w:r>
          </w:p>
        </w:tc>
        <w:tc>
          <w:tcPr>
            <w:tcW w:w="3118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379D3E5A" w14:textId="3CF6E397" w:rsidR="0034020E" w:rsidRPr="00391142" w:rsidRDefault="00F7777B" w:rsidP="0034020E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F7777B">
              <w:rPr>
                <w:rFonts w:ascii="Times New Roman" w:hAnsi="Times New Roman" w:cs="Times New Roman"/>
                <w:bCs/>
                <w:sz w:val="24"/>
              </w:rPr>
              <w:t>1243.9</w:t>
            </w:r>
          </w:p>
        </w:tc>
      </w:tr>
      <w:tr w:rsidR="0034020E" w:rsidRPr="00391142" w14:paraId="2B65EB62" w14:textId="77777777" w:rsidTr="00F7777B">
        <w:trPr>
          <w:trHeight w:val="534"/>
          <w:jc w:val="center"/>
        </w:trPr>
        <w:tc>
          <w:tcPr>
            <w:tcW w:w="2835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</w:tcPr>
          <w:p w14:paraId="5F5089D6" w14:textId="78A991A0" w:rsidR="0034020E" w:rsidRPr="00C508AA" w:rsidRDefault="0034020E" w:rsidP="0034020E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119" w:type="dxa"/>
            <w:shd w:val="clear" w:color="auto" w:fill="FFFFFF"/>
            <w:vAlign w:val="center"/>
          </w:tcPr>
          <w:p w14:paraId="4BF1D7B1" w14:textId="6A82DAA1" w:rsidR="0034020E" w:rsidRPr="00391142" w:rsidRDefault="0034020E" w:rsidP="0034020E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6</w:t>
            </w:r>
          </w:p>
        </w:tc>
        <w:tc>
          <w:tcPr>
            <w:tcW w:w="3118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2FC4C929" w14:textId="3B338E54" w:rsidR="0034020E" w:rsidRPr="00391142" w:rsidRDefault="00F7777B" w:rsidP="0034020E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F7777B">
              <w:rPr>
                <w:rFonts w:ascii="Times New Roman" w:hAnsi="Times New Roman" w:cs="Times New Roman"/>
                <w:bCs/>
                <w:sz w:val="24"/>
              </w:rPr>
              <w:t>1245.1</w:t>
            </w:r>
          </w:p>
        </w:tc>
      </w:tr>
      <w:tr w:rsidR="0034020E" w:rsidRPr="00391142" w14:paraId="16285C61" w14:textId="77777777" w:rsidTr="00F7777B">
        <w:trPr>
          <w:trHeight w:val="534"/>
          <w:jc w:val="center"/>
        </w:trPr>
        <w:tc>
          <w:tcPr>
            <w:tcW w:w="2835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</w:tcPr>
          <w:p w14:paraId="0003DF01" w14:textId="1C44A203" w:rsidR="0034020E" w:rsidRPr="00C508AA" w:rsidRDefault="0034020E" w:rsidP="0034020E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3119" w:type="dxa"/>
            <w:shd w:val="clear" w:color="auto" w:fill="FFFFFF"/>
            <w:vAlign w:val="center"/>
          </w:tcPr>
          <w:p w14:paraId="6659A474" w14:textId="390A4714" w:rsidR="0034020E" w:rsidRPr="00391142" w:rsidRDefault="0034020E" w:rsidP="0034020E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</w:rPr>
              <w:t>7</w:t>
            </w:r>
          </w:p>
        </w:tc>
        <w:tc>
          <w:tcPr>
            <w:tcW w:w="3118" w:type="dxa"/>
            <w:shd w:val="clear" w:color="auto" w:fill="FFFFFF"/>
            <w:tcMar>
              <w:top w:w="15" w:type="dxa"/>
              <w:left w:w="225" w:type="dxa"/>
              <w:bottom w:w="15" w:type="dxa"/>
              <w:right w:w="15" w:type="dxa"/>
            </w:tcMar>
            <w:vAlign w:val="center"/>
            <w:hideMark/>
          </w:tcPr>
          <w:p w14:paraId="2F8ED905" w14:textId="2EF3B6D4" w:rsidR="0034020E" w:rsidRPr="00391142" w:rsidRDefault="00F7777B" w:rsidP="0034020E">
            <w:pPr>
              <w:widowControl/>
              <w:spacing w:before="100" w:beforeAutospacing="1" w:after="0" w:line="200" w:lineRule="atLeas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F7777B">
              <w:rPr>
                <w:rFonts w:ascii="Times New Roman" w:hAnsi="Times New Roman" w:cs="Times New Roman"/>
                <w:bCs/>
                <w:sz w:val="24"/>
              </w:rPr>
              <w:t>1247.6</w:t>
            </w:r>
          </w:p>
        </w:tc>
      </w:tr>
    </w:tbl>
    <w:p w14:paraId="78151520" w14:textId="77777777" w:rsidR="00F7777B" w:rsidRDefault="00F7777B" w:rsidP="00F7777B">
      <w:pPr>
        <w:spacing w:after="0" w:line="360" w:lineRule="exact"/>
        <w:ind w:leftChars="1030" w:left="2266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BB767CB" w14:textId="073783E3" w:rsidR="00F7777B" w:rsidRPr="003F5E76" w:rsidRDefault="00BA36E9" w:rsidP="00F7777B">
      <w:pPr>
        <w:spacing w:after="0" w:line="360" w:lineRule="exact"/>
        <w:ind w:leftChars="1030" w:left="2266" w:rightChars="994" w:right="2187"/>
        <w:jc w:val="both"/>
        <w:rPr>
          <w:rFonts w:ascii="Times New Roman" w:hAnsi="Times New Roman" w:cs="Times New Roman"/>
          <w:color w:val="C00000"/>
          <w:szCs w:val="22"/>
        </w:rPr>
      </w:pPr>
      <w:r w:rsidRPr="00BA36E9">
        <w:rPr>
          <w:rFonts w:ascii="Times New Roman" w:hAnsi="Times New Roman" w:cs="Times New Roman"/>
          <w:b/>
          <w:bCs/>
          <w:sz w:val="20"/>
          <w:szCs w:val="20"/>
        </w:rPr>
        <w:t>Notes: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F7777B" w:rsidRPr="00F7777B">
        <w:rPr>
          <w:rFonts w:ascii="Times New Roman" w:hAnsi="Times New Roman" w:cs="Times New Roman"/>
          <w:bCs/>
          <w:sz w:val="20"/>
          <w:szCs w:val="20"/>
        </w:rPr>
        <w:t>Adjusted for age and BMI; knots at 5th, 35th, 65th, and 95th percentiles. The lowest AIC for each variable is shown in bold.</w:t>
      </w:r>
    </w:p>
    <w:p w14:paraId="138DFD17" w14:textId="2615CFD5" w:rsidR="00C062A8" w:rsidRPr="00F7777B" w:rsidRDefault="007828BA" w:rsidP="00F7777B">
      <w:pPr>
        <w:spacing w:line="240" w:lineRule="auto"/>
        <w:ind w:leftChars="1030" w:left="2266" w:rightChars="994" w:right="2187" w:firstLine="1"/>
        <w:rPr>
          <w:rFonts w:ascii="Times New Roman" w:hAnsi="Times New Roman" w:cs="Times New Roman"/>
          <w:sz w:val="21"/>
          <w:szCs w:val="21"/>
        </w:rPr>
      </w:pPr>
      <w:r w:rsidRPr="003C2C97">
        <w:rPr>
          <w:rFonts w:ascii="Times New Roman" w:hAnsi="Times New Roman" w:cs="Times New Roman"/>
          <w:b/>
          <w:sz w:val="20"/>
          <w:szCs w:val="20"/>
        </w:rPr>
        <w:t>Abbreviations:</w:t>
      </w:r>
      <w:r w:rsidRPr="003C2C97">
        <w:rPr>
          <w:rFonts w:ascii="Times New Roman" w:eastAsia="宋体" w:hAnsi="Times New Roman" w:cs="Times New Roman"/>
          <w:b/>
          <w:bCs/>
          <w:color w:val="565656"/>
          <w:kern w:val="0"/>
          <w:sz w:val="20"/>
          <w:szCs w:val="20"/>
          <w:lang w:bidi="ar"/>
        </w:rPr>
        <w:t xml:space="preserve"> </w:t>
      </w:r>
      <w:r w:rsidR="00F7777B" w:rsidRPr="0017662D">
        <w:rPr>
          <w:rFonts w:ascii="Times New Roman" w:eastAsia="宋体" w:hAnsi="Times New Roman" w:cs="Times New Roman"/>
          <w:b/>
          <w:bCs/>
          <w:i/>
          <w:iCs/>
          <w:sz w:val="21"/>
          <w:szCs w:val="21"/>
        </w:rPr>
        <w:t xml:space="preserve">AIC </w:t>
      </w:r>
      <w:r w:rsidR="00F7777B" w:rsidRPr="0017662D">
        <w:rPr>
          <w:rFonts w:ascii="Times New Roman" w:hAnsi="Times New Roman" w:cs="Times New Roman"/>
          <w:sz w:val="21"/>
          <w:szCs w:val="21"/>
        </w:rPr>
        <w:t>Akaike information criterion</w:t>
      </w:r>
      <w:r w:rsidR="00471E9B" w:rsidRPr="003C2C97">
        <w:rPr>
          <w:rFonts w:ascii="Times New Roman" w:hAnsi="Times New Roman" w:cs="Times New Roman"/>
          <w:bCs/>
          <w:sz w:val="20"/>
          <w:szCs w:val="20"/>
        </w:rPr>
        <w:t>,</w:t>
      </w:r>
      <w:bookmarkStart w:id="0" w:name="OLE_LINK131"/>
      <w:bookmarkStart w:id="1" w:name="_Hlk217848716"/>
      <w:r w:rsidR="00944EAD">
        <w:rPr>
          <w:rFonts w:ascii="Times New Roman" w:hAnsi="Times New Roman" w:cs="Times New Roman" w:hint="eastAsia"/>
          <w:bCs/>
          <w:sz w:val="20"/>
          <w:szCs w:val="20"/>
        </w:rPr>
        <w:t xml:space="preserve"> </w:t>
      </w:r>
      <w:r w:rsidR="00471E9B" w:rsidRPr="003C2C97">
        <w:rPr>
          <w:rFonts w:ascii="Times New Roman" w:hAnsi="Times New Roman" w:cs="Times New Roman"/>
          <w:b/>
          <w:i/>
          <w:iCs/>
          <w:sz w:val="20"/>
          <w:szCs w:val="20"/>
        </w:rPr>
        <w:t>AMH</w:t>
      </w:r>
      <w:r w:rsidR="00471E9B" w:rsidRPr="003C2C97">
        <w:rPr>
          <w:rFonts w:ascii="Times New Roman" w:hAnsi="Times New Roman" w:cs="Times New Roman"/>
          <w:bCs/>
          <w:sz w:val="20"/>
          <w:szCs w:val="20"/>
        </w:rPr>
        <w:t xml:space="preserve"> Anti-Müllerian Hormone, </w:t>
      </w:r>
      <w:proofErr w:type="spellStart"/>
      <w:r w:rsidR="00471E9B" w:rsidRPr="003C2C97">
        <w:rPr>
          <w:rFonts w:ascii="Times New Roman" w:hAnsi="Times New Roman" w:cs="Times New Roman"/>
          <w:b/>
          <w:i/>
          <w:iCs/>
          <w:sz w:val="20"/>
          <w:szCs w:val="20"/>
        </w:rPr>
        <w:t>TyG</w:t>
      </w:r>
      <w:proofErr w:type="spellEnd"/>
      <w:r w:rsidR="00471E9B" w:rsidRPr="003C2C97">
        <w:rPr>
          <w:rFonts w:ascii="Times New Roman" w:hAnsi="Times New Roman" w:cs="Times New Roman"/>
          <w:bCs/>
          <w:sz w:val="20"/>
          <w:szCs w:val="20"/>
        </w:rPr>
        <w:t xml:space="preserve"> Triglyceride-Glucose </w:t>
      </w:r>
      <w:bookmarkStart w:id="2" w:name="OLE_LINK24"/>
      <w:r w:rsidR="00471E9B" w:rsidRPr="003C2C97">
        <w:rPr>
          <w:rFonts w:ascii="Times New Roman" w:hAnsi="Times New Roman" w:cs="Times New Roman"/>
          <w:bCs/>
          <w:sz w:val="20"/>
          <w:szCs w:val="20"/>
        </w:rPr>
        <w:t>index</w:t>
      </w:r>
      <w:bookmarkStart w:id="3" w:name="OLE_LINK52"/>
      <w:bookmarkEnd w:id="0"/>
      <w:bookmarkEnd w:id="2"/>
      <w:r w:rsidR="00F7777B">
        <w:rPr>
          <w:rFonts w:ascii="Times New Roman" w:hAnsi="Times New Roman" w:cs="Times New Roman" w:hint="eastAsia"/>
          <w:bCs/>
          <w:sz w:val="20"/>
          <w:szCs w:val="20"/>
        </w:rPr>
        <w:t xml:space="preserve">, </w:t>
      </w:r>
      <w:r w:rsidR="00F7777B" w:rsidRPr="003C2C97">
        <w:rPr>
          <w:rFonts w:ascii="Times New Roman" w:hAnsi="Times New Roman" w:cs="Times New Roman"/>
          <w:b/>
          <w:i/>
          <w:iCs/>
          <w:sz w:val="20"/>
          <w:szCs w:val="20"/>
        </w:rPr>
        <w:t>BMI</w:t>
      </w:r>
      <w:r w:rsidR="00F7777B" w:rsidRPr="003C2C97">
        <w:rPr>
          <w:rFonts w:ascii="Times New Roman" w:hAnsi="Times New Roman" w:cs="Times New Roman"/>
          <w:bCs/>
          <w:sz w:val="20"/>
          <w:szCs w:val="20"/>
        </w:rPr>
        <w:t> </w:t>
      </w:r>
      <w:r w:rsidR="00F7777B">
        <w:rPr>
          <w:rFonts w:ascii="Times New Roman" w:hAnsi="Times New Roman" w:cs="Times New Roman" w:hint="eastAsia"/>
          <w:bCs/>
          <w:sz w:val="20"/>
          <w:szCs w:val="20"/>
        </w:rPr>
        <w:t>B</w:t>
      </w:r>
      <w:r w:rsidR="00F7777B" w:rsidRPr="003C2C97">
        <w:rPr>
          <w:rFonts w:ascii="Times New Roman" w:hAnsi="Times New Roman" w:cs="Times New Roman"/>
          <w:bCs/>
          <w:sz w:val="20"/>
          <w:szCs w:val="20"/>
        </w:rPr>
        <w:t>ody mass index</w:t>
      </w:r>
      <w:bookmarkEnd w:id="3"/>
    </w:p>
    <w:bookmarkEnd w:id="1"/>
    <w:p w14:paraId="1A086EDA" w14:textId="77777777" w:rsidR="007828BA" w:rsidRPr="005D7353" w:rsidRDefault="007828BA" w:rsidP="00471E9B">
      <w:pPr>
        <w:spacing w:line="360" w:lineRule="atLeast"/>
        <w:rPr>
          <w:rFonts w:ascii="Times New Roman" w:hAnsi="Times New Roman"/>
          <w:sz w:val="21"/>
        </w:rPr>
      </w:pPr>
    </w:p>
    <w:sectPr w:rsidR="007828BA" w:rsidRPr="005D7353" w:rsidSect="00E117FF">
      <w:pgSz w:w="16838" w:h="23811" w:code="8"/>
      <w:pgMar w:top="1213" w:right="1797" w:bottom="1213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15272F" w14:textId="77777777" w:rsidR="00BF75A2" w:rsidRDefault="00BF75A2" w:rsidP="0020621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B660D24" w14:textId="77777777" w:rsidR="00BF75A2" w:rsidRDefault="00BF75A2" w:rsidP="0020621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Arial"/>
    <w:charset w:val="00"/>
    <w:family w:val="auto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14B11E" w14:textId="77777777" w:rsidR="00BF75A2" w:rsidRDefault="00BF75A2" w:rsidP="0020621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7C0E26A" w14:textId="77777777" w:rsidR="00BF75A2" w:rsidRDefault="00BF75A2" w:rsidP="0020621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97F"/>
    <w:rsid w:val="000D4468"/>
    <w:rsid w:val="000D7694"/>
    <w:rsid w:val="00125AAB"/>
    <w:rsid w:val="00132FF2"/>
    <w:rsid w:val="00176943"/>
    <w:rsid w:val="001B41CD"/>
    <w:rsid w:val="001B71E0"/>
    <w:rsid w:val="001C452F"/>
    <w:rsid w:val="001D025D"/>
    <w:rsid w:val="001E69E6"/>
    <w:rsid w:val="001F0EFB"/>
    <w:rsid w:val="00202AFA"/>
    <w:rsid w:val="00206219"/>
    <w:rsid w:val="00264A5A"/>
    <w:rsid w:val="00291E5F"/>
    <w:rsid w:val="002C76E4"/>
    <w:rsid w:val="002F7189"/>
    <w:rsid w:val="0034020E"/>
    <w:rsid w:val="00380CBE"/>
    <w:rsid w:val="00386B2B"/>
    <w:rsid w:val="00391142"/>
    <w:rsid w:val="003C2C97"/>
    <w:rsid w:val="00407447"/>
    <w:rsid w:val="00420769"/>
    <w:rsid w:val="00431278"/>
    <w:rsid w:val="00461D22"/>
    <w:rsid w:val="00466E2C"/>
    <w:rsid w:val="00467A76"/>
    <w:rsid w:val="00471E9B"/>
    <w:rsid w:val="00487413"/>
    <w:rsid w:val="005276D5"/>
    <w:rsid w:val="00574784"/>
    <w:rsid w:val="00581DBE"/>
    <w:rsid w:val="00596967"/>
    <w:rsid w:val="005D7353"/>
    <w:rsid w:val="005E1974"/>
    <w:rsid w:val="005F2354"/>
    <w:rsid w:val="00625DBE"/>
    <w:rsid w:val="00627719"/>
    <w:rsid w:val="006401FD"/>
    <w:rsid w:val="00662913"/>
    <w:rsid w:val="006B69F2"/>
    <w:rsid w:val="006D71FD"/>
    <w:rsid w:val="006F3E67"/>
    <w:rsid w:val="007005C2"/>
    <w:rsid w:val="00731B8B"/>
    <w:rsid w:val="00760DE9"/>
    <w:rsid w:val="007828BA"/>
    <w:rsid w:val="00784467"/>
    <w:rsid w:val="00793AC1"/>
    <w:rsid w:val="007B49A3"/>
    <w:rsid w:val="007C4718"/>
    <w:rsid w:val="007E3640"/>
    <w:rsid w:val="0080097F"/>
    <w:rsid w:val="00844E66"/>
    <w:rsid w:val="00852901"/>
    <w:rsid w:val="00864C72"/>
    <w:rsid w:val="008932DF"/>
    <w:rsid w:val="0089376C"/>
    <w:rsid w:val="00893A20"/>
    <w:rsid w:val="0089723B"/>
    <w:rsid w:val="008A59FE"/>
    <w:rsid w:val="008A7551"/>
    <w:rsid w:val="008D4BE2"/>
    <w:rsid w:val="009014CE"/>
    <w:rsid w:val="009244DD"/>
    <w:rsid w:val="00925114"/>
    <w:rsid w:val="00934761"/>
    <w:rsid w:val="00944EAD"/>
    <w:rsid w:val="009570DD"/>
    <w:rsid w:val="00963BC2"/>
    <w:rsid w:val="00983B81"/>
    <w:rsid w:val="009C6820"/>
    <w:rsid w:val="00A455A9"/>
    <w:rsid w:val="00A55C47"/>
    <w:rsid w:val="00A66195"/>
    <w:rsid w:val="00AD1CDC"/>
    <w:rsid w:val="00B30235"/>
    <w:rsid w:val="00BA36E9"/>
    <w:rsid w:val="00BA792B"/>
    <w:rsid w:val="00BB479E"/>
    <w:rsid w:val="00BF75A2"/>
    <w:rsid w:val="00C00BE3"/>
    <w:rsid w:val="00C062A8"/>
    <w:rsid w:val="00C35689"/>
    <w:rsid w:val="00C508AA"/>
    <w:rsid w:val="00CD5723"/>
    <w:rsid w:val="00CF1E7E"/>
    <w:rsid w:val="00D716C2"/>
    <w:rsid w:val="00E05A43"/>
    <w:rsid w:val="00E117FF"/>
    <w:rsid w:val="00E33F6B"/>
    <w:rsid w:val="00E4370F"/>
    <w:rsid w:val="00E73429"/>
    <w:rsid w:val="00E7483E"/>
    <w:rsid w:val="00E85641"/>
    <w:rsid w:val="00EF6AB4"/>
    <w:rsid w:val="00F17E82"/>
    <w:rsid w:val="00F7777B"/>
    <w:rsid w:val="00FA5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639F34"/>
  <w15:chartTrackingRefBased/>
  <w15:docId w15:val="{38E3A58C-FCDF-4B70-AE41-2B04C4C2C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009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09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09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097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097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097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097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097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097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097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09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09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097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097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0097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097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097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09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097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09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097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09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09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09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097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097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09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097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0097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0621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0621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0621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062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3DCBC2-B041-4198-945E-66A2612EB9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1</Pages>
  <Words>66</Words>
  <Characters>463</Characters>
  <Application>Microsoft Office Word</Application>
  <DocSecurity>0</DocSecurity>
  <Lines>27</Lines>
  <Paragraphs>27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CHEN</dc:creator>
  <cp:keywords/>
  <dc:description/>
  <cp:lastModifiedBy>YU CHEN</cp:lastModifiedBy>
  <cp:revision>49</cp:revision>
  <dcterms:created xsi:type="dcterms:W3CDTF">2025-12-08T12:40:00Z</dcterms:created>
  <dcterms:modified xsi:type="dcterms:W3CDTF">2026-06-19T08:08:00Z</dcterms:modified>
</cp:coreProperties>
</file>